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  <w:t>Supplementary Information</w:t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Supplementary Table S1: Patient demographics and clinical information, outcomes for patients who met the inclusion criteria, stratified by cardiometabolic condition</w:t>
      </w:r>
    </w:p>
    <w:tbl>
      <w:tblPr>
        <w:tblW w:w="908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2220"/>
        <w:gridCol w:w="2220"/>
        <w:gridCol w:w="2220"/>
      </w:tblGrid>
      <w:tr>
        <w:trPr>
          <w:tblHeader w:val="true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bookmarkStart w:id="0" w:name="_Hlk95470449"/>
            <w:bookmarkEnd w:id="0"/>
            <w:r>
              <w:rPr>
                <w:rFonts w:cs="Calibri"/>
                <w:b/>
                <w:bCs/>
                <w:sz w:val="20"/>
                <w:szCs w:val="20"/>
              </w:rPr>
              <w:t>Patient demographics and Other factor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 xml:space="preserve">Hypertension Patients with BP gap at baseline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N=59,087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iabetes Patients with HbA1c gap at baseline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N=16,60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Dyslipidemia patients with LDL gap at baseline (N=39,192)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ge Group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4-3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3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.6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6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-4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.3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.3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7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0-64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.7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6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.2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5-7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3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7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6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+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6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8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harlson Scor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7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.7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6.1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-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2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9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+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0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DC statu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t adheren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.8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.3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Adheren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.7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7.8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8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 medication retrieved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7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77.9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Race/Ethnicity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ispanic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.4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n-Hispanic Asia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0.1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0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lack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6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6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.8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n-Hispanic Othe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.0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3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.4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n-Hispanic Whit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4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2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8.4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e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Femal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.8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5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.1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MI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&lt;25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1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.2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-29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.1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7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7.7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-34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.3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8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.3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5+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7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0.1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.5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Missing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5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0.3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Smoking statu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ever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5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6.5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0.9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Passive/qui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8.1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6.7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3.0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nknow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.0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.8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.1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Clinical Inert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o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.1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6.8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6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2.8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6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uncerta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5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0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63.6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umber of Cardiometabolic condition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0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.7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2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9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0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8.4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5.7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80.2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.4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iabetes before Dyslipidem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3182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1660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14145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0.4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6.2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.0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Diabetes before Hypertensio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17076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1660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22047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1.2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.1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8.1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Hypertension before Dyslipidem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5908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1521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29452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Ye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9.0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2.9%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.1%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me to close LDL gap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n, medium, IQR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9900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14, 210-77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3603**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395, 189-70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08, 214-758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me to close BP gap (n, medium, IQR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5311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3, 92-494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5327*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94, 84-452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12380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2, 93-518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Time to close HbA1c gap (n, medium, IQR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4978*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4, 115-517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14252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24, 117-500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3869**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235 (116-519)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ength with Dyslipidemia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(n=13817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3 (1.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4635**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5 (1.2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2 (1.4)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ength with HT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8 (1.2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5767*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2 (0.7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5767*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5.2 (0.7)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Length with DM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8 (1.3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7 (1.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4.7 (1.4)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seline LDL level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13817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0.7 (28.2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4653**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27 (25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47.5 (30.3)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seline Systolic BP/Diastolic BP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59087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1 (12)/82 (11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5767*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2.6 (12.7)/81.0 (10.8)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13817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151.9 (12.8)/82.3(10.5)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Baseline HbA1c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5767*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2 (1.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3 (1.4)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N=4635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9.4 (1.4)***</w:t>
            </w:r>
          </w:p>
        </w:tc>
      </w:tr>
      <w:tr>
        <w:trPr/>
        <w:tc>
          <w:tcPr>
            <w:tcW w:w="908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Among those who had BP and LDL health gaps (n=13,817)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 xml:space="preserve">**Among those who had BP and HbA1c health gaps (n=5767) </w:t>
            </w:r>
          </w:p>
          <w:p>
            <w:pPr>
              <w:pStyle w:val="Normal"/>
              <w:spacing w:lineRule="auto" w:line="240" w:before="0" w:after="0"/>
              <w:rPr>
                <w:rFonts w:cs="Calibri"/>
                <w:sz w:val="20"/>
                <w:szCs w:val="20"/>
              </w:rPr>
            </w:pPr>
            <w:r>
              <w:rPr>
                <w:rFonts w:cs="Calibri"/>
                <w:sz w:val="20"/>
                <w:szCs w:val="20"/>
              </w:rPr>
              <w:t>***Among those who had HbA1c and LDL-C health gaps (n=4635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b/>
          <w:bCs/>
          <w:sz w:val="22"/>
        </w:rPr>
        <w:t>Supplemental Table S2.</w:t>
      </w:r>
      <w:r>
        <w:rPr>
          <w:rFonts w:cs="Calibri" w:ascii="Calibri" w:hAnsi="Calibri"/>
          <w:sz w:val="22"/>
        </w:rPr>
        <w:t xml:space="preserve"> Hazard Ratio estimate from Cox regression models for each biometric measure comparing patients with multiple health gaps vs. a single health gap*   </w:t>
      </w:r>
    </w:p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tbl>
      <w:tblPr>
        <w:tblW w:w="93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2337"/>
        <w:gridCol w:w="2337"/>
        <w:gridCol w:w="2337"/>
      </w:tblGrid>
      <w:tr>
        <w:trPr/>
        <w:tc>
          <w:tcPr>
            <w:tcW w:w="23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701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R (95%CI)</w:t>
            </w:r>
          </w:p>
        </w:tc>
      </w:tr>
      <w:tr>
        <w:trPr/>
        <w:tc>
          <w:tcPr>
            <w:tcW w:w="23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BP control</w:t>
            </w:r>
            <w:r>
              <w:rPr>
                <w:b/>
                <w:bCs/>
                <w:vertAlign w:val="superscript"/>
              </w:rPr>
              <w:t>†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DL-C control</w:t>
            </w:r>
            <w:r>
              <w:rPr>
                <w:b/>
                <w:bCs/>
                <w:vertAlign w:val="superscript"/>
              </w:rPr>
              <w:t>‡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HbA1c Control</w:t>
            </w:r>
            <w:r>
              <w:rPr>
                <w:b/>
                <w:bCs/>
                <w:vertAlign w:val="superscript"/>
              </w:rPr>
              <w:t>§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bA1c and BP gap vs. single gap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 (0.96-1.04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 (0.94-1.03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bA1c and LDL gap vs. single gap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 (0.93-1.03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4 (0.89-0.98)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 xml:space="preserve">LDL and BP gap vs. single gap 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1 (0.89-0.93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 (0.93-0.99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</w:t>
            </w:r>
          </w:p>
        </w:tc>
      </w:tr>
      <w:tr>
        <w:trPr/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Three gaps vs. single gap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2 (0.86-0.95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5 (1.08-1.21)</w:t>
            </w:r>
          </w:p>
        </w:tc>
        <w:tc>
          <w:tcPr>
            <w:tcW w:w="2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5 (0.90-1.0)</w:t>
            </w:r>
          </w:p>
        </w:tc>
      </w:tr>
      <w:tr>
        <w:trPr/>
        <w:tc>
          <w:tcPr>
            <w:tcW w:w="93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*Controlling for baseline demographic characteristics, corresponding medication adherence, therapeutic inertia, body mass index (BMI), Charlson comorbidity index (CCI), corresponding baseline biometric value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†</w:t>
            </w:r>
            <w:r>
              <w:rPr/>
              <w:t>, Among patients with BP gap, single gap means BP gap on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‡</w:t>
            </w:r>
            <w:r>
              <w:rPr/>
              <w:t>, Among patients with LDL-C gap, single gap means LDL-C gap only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§ Among patients with HbA1c gap, single gap means HbA1c gap only</w:t>
            </w:r>
          </w:p>
        </w:tc>
      </w:tr>
    </w:tbl>
    <w:p>
      <w:pPr>
        <w:pStyle w:val="MDPI31text"/>
        <w:spacing w:lineRule="auto" w:line="256"/>
        <w:ind w:left="0" w:hanging="0"/>
        <w:rPr>
          <w:rFonts w:ascii="Calibri" w:hAnsi="Calibri" w:cs="Calibri"/>
          <w:sz w:val="22"/>
        </w:rPr>
      </w:pPr>
      <w:r>
        <w:rPr>
          <w:rFonts w:cs="Calibri" w:ascii="Calibri" w:hAnsi="Calibri"/>
          <w:sz w:val="22"/>
        </w:rPr>
      </w:r>
    </w:p>
    <w:p>
      <w:pPr>
        <w:pStyle w:val="Normal"/>
        <w:spacing w:before="0" w:after="160"/>
        <w:rPr>
          <w:rFonts w:ascii="Calibri" w:hAnsi="Calibri" w:cs="Calibri"/>
          <w:sz w:val="22"/>
        </w:rPr>
      </w:pPr>
      <w:r>
        <w:rPr>
          <w:rFonts w:cs="Calibri"/>
          <w:sz w:val="22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lang w:eastAsia="zh-CN"/>
    </w:rPr>
  </w:style>
  <w:style w:type="character" w:styleId="HeaderChar">
    <w:name w:val="Header Char"/>
    <w:qFormat/>
    <w:rPr>
      <w:rFonts w:eastAsia="Times New Roman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DPI31text">
    <w:name w:val="MDPI_3.1_text"/>
    <w:qFormat/>
    <w:pPr>
      <w:widowControl/>
      <w:bidi w:val="0"/>
      <w:snapToGrid w:val="false"/>
      <w:spacing w:lineRule="auto" w:line="228"/>
      <w:ind w:left="2608"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6T20:03:00Z</dcterms:created>
  <dc:creator>Husby, Hannah</dc:creator>
  <dc:description/>
  <cp:keywords/>
  <dc:language>en-US</dc:language>
  <cp:lastModifiedBy>Yan, Sherry X</cp:lastModifiedBy>
  <dcterms:modified xsi:type="dcterms:W3CDTF">2022-08-26T20:03:00Z</dcterms:modified>
  <cp:revision>2</cp:revision>
  <dc:subject/>
  <dc:title/>
</cp:coreProperties>
</file>